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AA1" w:rsidRPr="004B6AA1" w:rsidRDefault="0031448F" w:rsidP="004B6A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 xml:space="preserve">he categorical comparison of hemodynamic changes </w:t>
      </w:r>
      <w:r w:rsidR="004B6AA1" w:rsidRPr="004B6AA1">
        <w:rPr>
          <w:rFonts w:ascii="Times New Roman" w:hAnsi="Times New Roman" w:cs="Times New Roman"/>
          <w:b/>
          <w:sz w:val="24"/>
          <w:szCs w:val="24"/>
        </w:rPr>
        <w:t xml:space="preserve">in the contrast of 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>controls</w:t>
      </w:r>
      <w:r w:rsidR="004B6AA1" w:rsidRPr="004B6AA1">
        <w:rPr>
          <w:rFonts w:ascii="Times New Roman" w:hAnsi="Times New Roman" w:cs="Times New Roman"/>
          <w:b/>
          <w:sz w:val="24"/>
          <w:szCs w:val="24"/>
        </w:rPr>
        <w:t xml:space="preserve"> &gt;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 with R</w:t>
      </w:r>
      <w:r w:rsidR="004B6AA1" w:rsidRPr="004B6AA1">
        <w:rPr>
          <w:rFonts w:ascii="Times New Roman" w:hAnsi="Times New Roman" w:cs="Times New Roman"/>
          <w:b/>
          <w:sz w:val="24"/>
          <w:szCs w:val="24"/>
        </w:rPr>
        <w:t>SI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4B6AA1" w:rsidRPr="004B6AA1">
        <w:rPr>
          <w:rFonts w:ascii="Times New Roman" w:hAnsi="Times New Roman" w:cs="Times New Roman"/>
          <w:b/>
          <w:sz w:val="24"/>
          <w:szCs w:val="24"/>
        </w:rPr>
        <w:t xml:space="preserve">both 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4B6AA1" w:rsidRPr="004B6AA1">
        <w:rPr>
          <w:rFonts w:ascii="Times New Roman" w:hAnsi="Times New Roman" w:cs="Times New Roman"/>
          <w:b/>
          <w:sz w:val="24"/>
          <w:szCs w:val="24"/>
        </w:rPr>
        <w:t xml:space="preserve">kettle and ABER conditions relative to the control condition in the </w:t>
      </w:r>
      <w:r w:rsidR="004B6AA1" w:rsidRPr="004B6AA1">
        <w:rPr>
          <w:rFonts w:ascii="Times New Roman" w:eastAsia="Times New Roman" w:hAnsi="Times New Roman" w:cs="Times New Roman"/>
          <w:b/>
          <w:sz w:val="24"/>
          <w:szCs w:val="24"/>
        </w:rPr>
        <w:t xml:space="preserve">motor imagery task </w:t>
      </w:r>
    </w:p>
    <w:p w:rsidR="004B6AA1" w:rsidRPr="004B6AA1" w:rsidRDefault="004B6AA1" w:rsidP="004B6AA1">
      <w:pPr>
        <w:autoSpaceDE w:val="0"/>
        <w:autoSpaceDN w:val="0"/>
        <w:adjustRightInd w:val="0"/>
        <w:spacing w:line="480" w:lineRule="auto"/>
        <w:ind w:firstLine="840"/>
        <w:rPr>
          <w:rFonts w:ascii="Times New Roman" w:eastAsia="ＭＳ Ｐゴシック" w:hAnsi="Times New Roman" w:cs="Times New Roman"/>
          <w:bCs/>
          <w:sz w:val="24"/>
          <w:szCs w:val="24"/>
        </w:rPr>
      </w:pPr>
      <w:r w:rsidRPr="004B6AA1">
        <w:rPr>
          <w:rFonts w:ascii="Times New Roman" w:hAnsi="Times New Roman" w:cs="Times New Roman"/>
          <w:sz w:val="24"/>
          <w:szCs w:val="24"/>
        </w:rPr>
        <w:t xml:space="preserve">In the 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>controls &gt; patients with R</w:t>
      </w:r>
      <w:r w:rsidRPr="004B6AA1">
        <w:rPr>
          <w:rFonts w:ascii="Times New Roman" w:hAnsi="Times New Roman" w:cs="Times New Roman"/>
          <w:sz w:val="24"/>
          <w:szCs w:val="24"/>
        </w:rPr>
        <w:t>SI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 comparison</w:t>
      </w:r>
      <w:r w:rsidRPr="004B6AA1">
        <w:rPr>
          <w:rFonts w:ascii="Times New Roman" w:hAnsi="Times New Roman" w:cs="Times New Roman"/>
          <w:sz w:val="24"/>
          <w:szCs w:val="24"/>
        </w:rPr>
        <w:t>, brain activity in the kettle condition relative to the control condition was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6AA1">
        <w:rPr>
          <w:rFonts w:ascii="Times New Roman" w:hAnsi="Times New Roman" w:cs="Times New Roman"/>
          <w:sz w:val="24"/>
          <w:szCs w:val="24"/>
        </w:rPr>
        <w:t xml:space="preserve">similar to that of the ABER condition relative to the control condition. Thus, we pooled these 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>two shoulder motor imageries together</w:t>
      </w:r>
      <w:r w:rsidRPr="004B6AA1">
        <w:rPr>
          <w:rFonts w:ascii="Times New Roman" w:hAnsi="Times New Roman" w:cs="Times New Roman"/>
          <w:sz w:val="24"/>
          <w:szCs w:val="24"/>
        </w:rPr>
        <w:t xml:space="preserve">, which led to the detection of an elevation in brain activity in the left </w:t>
      </w:r>
      <w:r>
        <w:rPr>
          <w:rFonts w:ascii="Times New Roman" w:hAnsi="Times New Roman" w:cs="Times New Roman"/>
          <w:sz w:val="24"/>
          <w:szCs w:val="24"/>
        </w:rPr>
        <w:t>precentral gyrus (premotor cortex, T value=6.15)</w:t>
      </w:r>
      <w:r w:rsidRPr="004B6AA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left paracentral lobule (T value=5.85)</w:t>
      </w:r>
      <w:r w:rsidRPr="004B6AA1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the right inferior parietal lobule (superior parietal lobule, T value=5.97) 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in the controls &gt; </w:t>
      </w:r>
      <w:r w:rsidR="00DD3489">
        <w:rPr>
          <w:rFonts w:ascii="Times New Roman" w:eastAsia="Times New Roman" w:hAnsi="Times New Roman" w:cs="Times New Roman"/>
          <w:sz w:val="24"/>
          <w:szCs w:val="24"/>
        </w:rPr>
        <w:t xml:space="preserve">patients 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>with R</w:t>
      </w:r>
      <w:r w:rsidRPr="004B6AA1">
        <w:rPr>
          <w:rFonts w:ascii="Times New Roman" w:hAnsi="Times New Roman" w:cs="Times New Roman"/>
          <w:sz w:val="24"/>
          <w:szCs w:val="24"/>
        </w:rPr>
        <w:t>SI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6AA1">
        <w:rPr>
          <w:rFonts w:ascii="Times New Roman" w:hAnsi="Times New Roman" w:cs="Times New Roman"/>
          <w:sz w:val="24"/>
          <w:szCs w:val="24"/>
        </w:rPr>
        <w:t xml:space="preserve">comparison 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(FWE, </w:t>
      </w:r>
      <w:r w:rsidRPr="004B6AA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eastAsia="Times New Roman" w:hAnsi="Times New Roman" w:cs="Times New Roman"/>
          <w:sz w:val="24"/>
          <w:szCs w:val="24"/>
        </w:rPr>
        <w:t>) (S</w:t>
      </w:r>
      <w:r w:rsidR="008072E1">
        <w:rPr>
          <w:rFonts w:ascii="Times New Roman" w:eastAsia="Times New Roman" w:hAnsi="Times New Roman" w:cs="Times New Roman"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Fig.</w:t>
      </w:r>
      <w:r w:rsidRPr="004B6AA1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01786" w:rsidRPr="004B6AA1" w:rsidRDefault="00001786" w:rsidP="00CB055B">
      <w:pPr>
        <w:spacing w:after="240"/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</w:pPr>
    </w:p>
    <w:sectPr w:rsidR="00001786" w:rsidRPr="004B6A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1EA" w:rsidRDefault="000321EA" w:rsidP="002F1110">
      <w:r>
        <w:separator/>
      </w:r>
    </w:p>
  </w:endnote>
  <w:endnote w:type="continuationSeparator" w:id="0">
    <w:p w:rsidR="000321EA" w:rsidRDefault="000321EA" w:rsidP="002F1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1EA" w:rsidRDefault="000321EA" w:rsidP="002F1110">
      <w:r>
        <w:separator/>
      </w:r>
    </w:p>
  </w:footnote>
  <w:footnote w:type="continuationSeparator" w:id="0">
    <w:p w:rsidR="000321EA" w:rsidRDefault="000321EA" w:rsidP="002F1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LE0MDY1MjI0tzS3NLNQ0lEKTi0uzszPAykwrAUAtINIHCwAAAA="/>
  </w:docVars>
  <w:rsids>
    <w:rsidRoot w:val="009159D4"/>
    <w:rsid w:val="00001786"/>
    <w:rsid w:val="0000458F"/>
    <w:rsid w:val="000123A5"/>
    <w:rsid w:val="000321EA"/>
    <w:rsid w:val="00050370"/>
    <w:rsid w:val="00071CDE"/>
    <w:rsid w:val="0009343A"/>
    <w:rsid w:val="000A4491"/>
    <w:rsid w:val="000B01C0"/>
    <w:rsid w:val="000B24CA"/>
    <w:rsid w:val="000E0892"/>
    <w:rsid w:val="000E3A4F"/>
    <w:rsid w:val="000F407A"/>
    <w:rsid w:val="00112002"/>
    <w:rsid w:val="00146953"/>
    <w:rsid w:val="00160B9F"/>
    <w:rsid w:val="001676E0"/>
    <w:rsid w:val="00184B62"/>
    <w:rsid w:val="00194C6D"/>
    <w:rsid w:val="00196AAD"/>
    <w:rsid w:val="00210D3E"/>
    <w:rsid w:val="00251CF9"/>
    <w:rsid w:val="00260F53"/>
    <w:rsid w:val="00293DF3"/>
    <w:rsid w:val="002C11FB"/>
    <w:rsid w:val="002D14C0"/>
    <w:rsid w:val="002D3F83"/>
    <w:rsid w:val="002D43F7"/>
    <w:rsid w:val="002F1110"/>
    <w:rsid w:val="003026C1"/>
    <w:rsid w:val="00312F73"/>
    <w:rsid w:val="0031448F"/>
    <w:rsid w:val="00317E7A"/>
    <w:rsid w:val="00323E23"/>
    <w:rsid w:val="003311CB"/>
    <w:rsid w:val="00332814"/>
    <w:rsid w:val="00340E22"/>
    <w:rsid w:val="00346869"/>
    <w:rsid w:val="003648C1"/>
    <w:rsid w:val="00377E56"/>
    <w:rsid w:val="00393664"/>
    <w:rsid w:val="00395117"/>
    <w:rsid w:val="003A1CA6"/>
    <w:rsid w:val="003A57FE"/>
    <w:rsid w:val="003A71B5"/>
    <w:rsid w:val="003B2F11"/>
    <w:rsid w:val="003B73F0"/>
    <w:rsid w:val="003D5A0F"/>
    <w:rsid w:val="004136BD"/>
    <w:rsid w:val="004263FA"/>
    <w:rsid w:val="0044415C"/>
    <w:rsid w:val="0046320F"/>
    <w:rsid w:val="0046720C"/>
    <w:rsid w:val="00471730"/>
    <w:rsid w:val="004A45D5"/>
    <w:rsid w:val="004B6AA1"/>
    <w:rsid w:val="004D2D85"/>
    <w:rsid w:val="004F3FBF"/>
    <w:rsid w:val="00513E45"/>
    <w:rsid w:val="0053439D"/>
    <w:rsid w:val="005419D4"/>
    <w:rsid w:val="00561D90"/>
    <w:rsid w:val="005645C3"/>
    <w:rsid w:val="005676A5"/>
    <w:rsid w:val="00573E7B"/>
    <w:rsid w:val="005D1649"/>
    <w:rsid w:val="005D2EC3"/>
    <w:rsid w:val="005D5DBE"/>
    <w:rsid w:val="005E3ADC"/>
    <w:rsid w:val="00615898"/>
    <w:rsid w:val="00620028"/>
    <w:rsid w:val="006262E1"/>
    <w:rsid w:val="00677968"/>
    <w:rsid w:val="006A21D0"/>
    <w:rsid w:val="006A4341"/>
    <w:rsid w:val="006A7301"/>
    <w:rsid w:val="006C1CD1"/>
    <w:rsid w:val="006D6D59"/>
    <w:rsid w:val="006E6CD6"/>
    <w:rsid w:val="006F4DFD"/>
    <w:rsid w:val="007043B0"/>
    <w:rsid w:val="00721D3C"/>
    <w:rsid w:val="007236DC"/>
    <w:rsid w:val="007336DD"/>
    <w:rsid w:val="00733E5C"/>
    <w:rsid w:val="00740E05"/>
    <w:rsid w:val="00751E45"/>
    <w:rsid w:val="007711E4"/>
    <w:rsid w:val="007732E9"/>
    <w:rsid w:val="007A4303"/>
    <w:rsid w:val="007A72A8"/>
    <w:rsid w:val="007E1A2E"/>
    <w:rsid w:val="007E2A06"/>
    <w:rsid w:val="007F6A1F"/>
    <w:rsid w:val="008072E1"/>
    <w:rsid w:val="008409A2"/>
    <w:rsid w:val="008502EB"/>
    <w:rsid w:val="00887330"/>
    <w:rsid w:val="008A11A2"/>
    <w:rsid w:val="008F05D0"/>
    <w:rsid w:val="009071BE"/>
    <w:rsid w:val="009145E3"/>
    <w:rsid w:val="009159D4"/>
    <w:rsid w:val="00926B5A"/>
    <w:rsid w:val="00950DF5"/>
    <w:rsid w:val="00960239"/>
    <w:rsid w:val="009B4513"/>
    <w:rsid w:val="009C122A"/>
    <w:rsid w:val="009C2D91"/>
    <w:rsid w:val="009D79C4"/>
    <w:rsid w:val="00A11E2F"/>
    <w:rsid w:val="00A24916"/>
    <w:rsid w:val="00A337CD"/>
    <w:rsid w:val="00A56A5C"/>
    <w:rsid w:val="00A659FC"/>
    <w:rsid w:val="00A91FBE"/>
    <w:rsid w:val="00A94CD6"/>
    <w:rsid w:val="00AB3FA9"/>
    <w:rsid w:val="00AE4AE7"/>
    <w:rsid w:val="00B55FD6"/>
    <w:rsid w:val="00B82B2F"/>
    <w:rsid w:val="00B9178A"/>
    <w:rsid w:val="00BA2251"/>
    <w:rsid w:val="00BA7D06"/>
    <w:rsid w:val="00BB03E7"/>
    <w:rsid w:val="00BB3393"/>
    <w:rsid w:val="00BB6F9B"/>
    <w:rsid w:val="00BC356A"/>
    <w:rsid w:val="00C10447"/>
    <w:rsid w:val="00C33F1A"/>
    <w:rsid w:val="00C40BF3"/>
    <w:rsid w:val="00C516DC"/>
    <w:rsid w:val="00C643A8"/>
    <w:rsid w:val="00C66097"/>
    <w:rsid w:val="00C8579D"/>
    <w:rsid w:val="00CA4837"/>
    <w:rsid w:val="00CA6063"/>
    <w:rsid w:val="00CA6A21"/>
    <w:rsid w:val="00CB055B"/>
    <w:rsid w:val="00CB1C8A"/>
    <w:rsid w:val="00CD0111"/>
    <w:rsid w:val="00CE24F6"/>
    <w:rsid w:val="00D30261"/>
    <w:rsid w:val="00D37881"/>
    <w:rsid w:val="00D42B61"/>
    <w:rsid w:val="00DA1C71"/>
    <w:rsid w:val="00DC00A5"/>
    <w:rsid w:val="00DD3489"/>
    <w:rsid w:val="00DD7932"/>
    <w:rsid w:val="00DE09F2"/>
    <w:rsid w:val="00DF300B"/>
    <w:rsid w:val="00DF63A5"/>
    <w:rsid w:val="00E07251"/>
    <w:rsid w:val="00E122FD"/>
    <w:rsid w:val="00E4384C"/>
    <w:rsid w:val="00E535F9"/>
    <w:rsid w:val="00E6233F"/>
    <w:rsid w:val="00E76209"/>
    <w:rsid w:val="00E90102"/>
    <w:rsid w:val="00E957DD"/>
    <w:rsid w:val="00EA2A2F"/>
    <w:rsid w:val="00EB5B40"/>
    <w:rsid w:val="00ED1CB5"/>
    <w:rsid w:val="00ED74DC"/>
    <w:rsid w:val="00EF12D1"/>
    <w:rsid w:val="00EF1B18"/>
    <w:rsid w:val="00EF3532"/>
    <w:rsid w:val="00F252BE"/>
    <w:rsid w:val="00F35A3E"/>
    <w:rsid w:val="00FA2A1E"/>
    <w:rsid w:val="00FA5FEB"/>
    <w:rsid w:val="00FC2E93"/>
    <w:rsid w:val="00FD2010"/>
    <w:rsid w:val="00FF163C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951DDB2-0758-4C0C-B916-2CA5D174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1110"/>
  </w:style>
  <w:style w:type="paragraph" w:styleId="a5">
    <w:name w:val="footer"/>
    <w:basedOn w:val="a"/>
    <w:link w:val="a6"/>
    <w:uiPriority w:val="99"/>
    <w:unhideWhenUsed/>
    <w:rsid w:val="002F11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1110"/>
  </w:style>
  <w:style w:type="character" w:styleId="a7">
    <w:name w:val="annotation reference"/>
    <w:basedOn w:val="a0"/>
    <w:uiPriority w:val="99"/>
    <w:semiHidden/>
    <w:unhideWhenUsed/>
    <w:rsid w:val="00CB055B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B055B"/>
    <w:rPr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CB055B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CB05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B05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設楽仁</dc:creator>
  <cp:keywords/>
  <dc:description/>
  <cp:lastModifiedBy>設楽仁</cp:lastModifiedBy>
  <cp:revision>4</cp:revision>
  <dcterms:created xsi:type="dcterms:W3CDTF">2015-07-21T17:20:00Z</dcterms:created>
  <dcterms:modified xsi:type="dcterms:W3CDTF">2015-08-24T15:25:00Z</dcterms:modified>
</cp:coreProperties>
</file>